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ry table 1:</w:t>
      </w:r>
      <w:r>
        <w:rPr/>
        <w:t xml:space="preserve"> List of interacting proteins in the network shown in figure 1.</w:t>
      </w:r>
    </w:p>
    <w:p>
      <w:pPr>
        <w:pStyle w:val="Normal"/>
        <w:rPr/>
      </w:pPr>
      <w:r>
        <w:rPr/>
      </w:r>
    </w:p>
    <w:tbl>
      <w:tblPr>
        <w:tblW w:w="38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2736"/>
      </w:tblGrid>
      <w:tr>
        <w:trPr>
          <w:trHeight w:val="30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bidi="bn-BD"/>
              </w:rPr>
              <w:t>Gen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bidi="bn-BD"/>
              </w:rPr>
              <w:t>Degree/interacting nodes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PM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3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SYNE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20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BPC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9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OR1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9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ERGIC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5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H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SCYL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UBC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NNT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FBN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H8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NNI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L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LPF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ACTN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H6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CLIP4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L6B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L9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SNAPI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NNC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NNI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DYNC1H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DYSF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ECEL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ESR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LMN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BPC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H10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H1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H7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L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L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L4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L5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SGCG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NNI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NNT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NNT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RIM6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ULP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ACO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ACTA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ACTC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ACTN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AHCYL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AKT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AMOT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ANKRD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APC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APPL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ARRB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ARRB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ASH2L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ATP6V1B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C1QTNF9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CALM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CANX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CAPN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CDC4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CDC5L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CDK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CEP6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CNIH4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COPS4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CORO1B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CPSF7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CUL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DDB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DDX3X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DDX46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DHCR7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DISC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DNAJB5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DNAJB6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DST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DTNBP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EIF4A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ELAVL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EL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EMD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EPB4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ERGIC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ESRR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FAF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FBXO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FBXO6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FHL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GFI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GNAI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GOLGB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H2AFX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HAP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HECTD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HIGD1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HNF4G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ICT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IST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ITGA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KBTBD10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KIAA010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KIAA0368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KLHL14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LAMTOR5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LIN37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LRRC7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LRRK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AGOH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AST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ATN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CC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EOX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RPL1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RPL3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USK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H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H1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H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H4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H9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L12B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L6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LK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MYOM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NCF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NDEL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NDUFV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NEB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NONO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NOP56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NUDT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OPT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PDLIM7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PHB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PIEZO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PPP1R7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PPP2CB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PPP2R4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PRKCD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PRKD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PTE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RORB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RRAD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SF3B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SH3BP5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SKIL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SMURF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SNC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SNUP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SOD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SP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SPE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SRXN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STAM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STMN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STON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SULT1A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SUN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SUN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AF15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ERF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NIK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NNC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OMM7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OR1AIP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OR1AIP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OR1B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OR3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P53RK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P6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PM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PM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PM4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SG10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TT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UQCRFS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USP19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USP25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WASL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ZFYVE9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bn-BD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libri" w:cs="MinionPro-Regular"/>
      <w:color w:val="auto"/>
      <w:sz w:val="24"/>
      <w:szCs w:val="19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5T19:17:00Z</dcterms:created>
  <dc:creator>abu.sajib@du.ac.bd</dc:creator>
  <dc:description/>
  <cp:keywords/>
  <dc:language>en-US</dc:language>
  <cp:lastModifiedBy>abu.sajib@du.ac.bd</cp:lastModifiedBy>
  <dcterms:modified xsi:type="dcterms:W3CDTF">2022-01-14T08:36:00Z</dcterms:modified>
  <cp:revision>3</cp:revision>
  <dc:subject/>
  <dc:title/>
</cp:coreProperties>
</file>